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C65DD4" w14:textId="2E7EC5FD" w:rsidR="00DE2641" w:rsidRPr="008B45EB" w:rsidRDefault="00597B7E" w:rsidP="00DE2641">
      <w:pPr>
        <w:pStyle w:val="Heading1"/>
      </w:pPr>
      <w:r>
        <w:t>S</w:t>
      </w:r>
      <w:r>
        <w:t>1</w:t>
      </w:r>
      <w:r>
        <w:t xml:space="preserve"> </w:t>
      </w:r>
      <w:r>
        <w:t>Table</w:t>
      </w:r>
      <w:r w:rsidR="00DE2641">
        <w:t>. List of available antimicrobials</w:t>
      </w:r>
    </w:p>
    <w:tbl>
      <w:tblPr>
        <w:tblW w:w="7256" w:type="dxa"/>
        <w:tblLook w:val="04A0" w:firstRow="1" w:lastRow="0" w:firstColumn="1" w:lastColumn="0" w:noHBand="0" w:noVBand="1"/>
      </w:tblPr>
      <w:tblGrid>
        <w:gridCol w:w="7256"/>
      </w:tblGrid>
      <w:tr w:rsidR="00DE2641" w:rsidRPr="00245858" w14:paraId="39E006FD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B0A6C0D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01AA_Tetracyclines</w:t>
            </w:r>
          </w:p>
        </w:tc>
      </w:tr>
      <w:tr w:rsidR="00DE2641" w:rsidRPr="00245858" w14:paraId="54B6E63B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F0B3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AA02_doxycycline</w:t>
            </w:r>
          </w:p>
        </w:tc>
      </w:tr>
      <w:tr w:rsidR="00DE2641" w:rsidRPr="00245858" w14:paraId="527B9183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5229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AA07_tetracycline</w:t>
            </w:r>
          </w:p>
        </w:tc>
      </w:tr>
      <w:tr w:rsidR="00DE2641" w:rsidRPr="00245858" w14:paraId="73C51B10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2548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AA08_minocycline</w:t>
            </w:r>
          </w:p>
        </w:tc>
      </w:tr>
      <w:tr w:rsidR="00DE2641" w:rsidRPr="00245858" w14:paraId="459ACD4F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21D5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AA12_tigecycline</w:t>
            </w:r>
          </w:p>
        </w:tc>
      </w:tr>
      <w:tr w:rsidR="00DE2641" w:rsidRPr="00245858" w14:paraId="7E3A7A87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EC31CF3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01BA_Amphenicols</w:t>
            </w:r>
          </w:p>
        </w:tc>
      </w:tr>
      <w:tr w:rsidR="00DE2641" w:rsidRPr="00245858" w14:paraId="331A394F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8E99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BA01_chloramphenicol</w:t>
            </w:r>
          </w:p>
        </w:tc>
      </w:tr>
      <w:tr w:rsidR="00DE2641" w:rsidRPr="00245858" w14:paraId="1B814360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015483F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01CA_Penicillins with extended spectrum</w:t>
            </w:r>
          </w:p>
        </w:tc>
      </w:tr>
      <w:tr w:rsidR="00DE2641" w:rsidRPr="00245858" w14:paraId="7D1B8803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6CFA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CA01_ampicillin</w:t>
            </w:r>
          </w:p>
        </w:tc>
      </w:tr>
      <w:tr w:rsidR="00DE2641" w:rsidRPr="00245858" w14:paraId="71581D57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C916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CA04_amoxicillin</w:t>
            </w:r>
          </w:p>
        </w:tc>
      </w:tr>
      <w:tr w:rsidR="00DE2641" w:rsidRPr="00245858" w14:paraId="0015FAF2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9654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CA12_piperacillin</w:t>
            </w:r>
          </w:p>
        </w:tc>
      </w:tr>
      <w:tr w:rsidR="00DE2641" w:rsidRPr="00245858" w14:paraId="13205EF5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648D500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J01CE_Beta lactamase sensitive </w:t>
            </w:r>
            <w:proofErr w:type="spellStart"/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enicillins</w:t>
            </w:r>
            <w:proofErr w:type="spellEnd"/>
          </w:p>
        </w:tc>
      </w:tr>
      <w:tr w:rsidR="00DE2641" w:rsidRPr="00245858" w14:paraId="619B0271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AB14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CE01_benzylpenicillin</w:t>
            </w:r>
          </w:p>
        </w:tc>
      </w:tr>
      <w:tr w:rsidR="00DE2641" w:rsidRPr="00245858" w14:paraId="76C75DFB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A3A3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CE10_benzathine phenoxymethylpenicillin</w:t>
            </w:r>
          </w:p>
        </w:tc>
      </w:tr>
      <w:tr w:rsidR="00DE2641" w:rsidRPr="00245858" w14:paraId="553FD2D0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96D681C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J01CF_Beta lactamase resistant </w:t>
            </w:r>
            <w:proofErr w:type="spellStart"/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enicillins</w:t>
            </w:r>
            <w:proofErr w:type="spellEnd"/>
          </w:p>
        </w:tc>
      </w:tr>
      <w:tr w:rsidR="00DE2641" w:rsidRPr="00245858" w14:paraId="3D4E9BFB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4AD6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CF02_cloxacillin</w:t>
            </w:r>
          </w:p>
        </w:tc>
      </w:tr>
      <w:tr w:rsidR="00DE2641" w:rsidRPr="00245858" w14:paraId="4790243E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B46B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CF04_oxacillin</w:t>
            </w:r>
          </w:p>
        </w:tc>
      </w:tr>
      <w:tr w:rsidR="00DE2641" w:rsidRPr="00245858" w14:paraId="33942A11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FCB4146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J01CR_Combinations of </w:t>
            </w:r>
            <w:proofErr w:type="spellStart"/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enicillins</w:t>
            </w:r>
            <w:proofErr w:type="spellEnd"/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incl. beta lactamase inhibitors</w:t>
            </w:r>
          </w:p>
        </w:tc>
      </w:tr>
      <w:tr w:rsidR="00DE2641" w:rsidRPr="00245858" w14:paraId="7251256A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AFF5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CR01_ampicillin and beta lactamase inhibitor</w:t>
            </w:r>
          </w:p>
        </w:tc>
      </w:tr>
      <w:tr w:rsidR="00DE2641" w:rsidRPr="00245858" w14:paraId="00EED940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446D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CR01p_ampicillin and beta lactamase inhibitor</w:t>
            </w:r>
          </w:p>
        </w:tc>
      </w:tr>
      <w:tr w:rsidR="00DE2641" w:rsidRPr="00245858" w14:paraId="3A768EAF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22F2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CR02o_amoxicillin and beta lactamase inhibitor</w:t>
            </w:r>
          </w:p>
        </w:tc>
      </w:tr>
      <w:tr w:rsidR="00DE2641" w:rsidRPr="00245858" w14:paraId="23236F2B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9CAC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CR02p_amoxicillin and beta lactamase inhibitor</w:t>
            </w:r>
          </w:p>
        </w:tc>
      </w:tr>
      <w:tr w:rsidR="00DE2641" w:rsidRPr="00245858" w14:paraId="5AB81833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81B1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CR03_ticarcillin and beta lactamase inhibitor</w:t>
            </w:r>
          </w:p>
        </w:tc>
      </w:tr>
      <w:tr w:rsidR="00DE2641" w:rsidRPr="00245858" w14:paraId="09E2360C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3F81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CR05_piperacillin and beta lactamase inhibitor</w:t>
            </w:r>
          </w:p>
        </w:tc>
      </w:tr>
      <w:tr w:rsidR="00DE2641" w:rsidRPr="00245858" w14:paraId="2418F42D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6401957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01DB_First generation cephalosporins</w:t>
            </w:r>
          </w:p>
        </w:tc>
      </w:tr>
      <w:tr w:rsidR="00DE2641" w:rsidRPr="00245858" w14:paraId="263C349E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2675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DB01_cefalexin</w:t>
            </w:r>
          </w:p>
        </w:tc>
      </w:tr>
      <w:tr w:rsidR="00DE2641" w:rsidRPr="00245858" w14:paraId="221D0DBD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4A44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DB03_cefalotin</w:t>
            </w:r>
          </w:p>
        </w:tc>
      </w:tr>
      <w:tr w:rsidR="00DE2641" w:rsidRPr="00245858" w14:paraId="7FC0E250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C907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DB04_cefazolin</w:t>
            </w:r>
          </w:p>
        </w:tc>
      </w:tr>
      <w:tr w:rsidR="00DE2641" w:rsidRPr="00245858" w14:paraId="7AEAAA1F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0FEC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DB05_cefadroxil</w:t>
            </w:r>
          </w:p>
        </w:tc>
      </w:tr>
      <w:tr w:rsidR="00DE2641" w:rsidRPr="00245858" w14:paraId="250985F3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5BDA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DB09_cefradine</w:t>
            </w:r>
          </w:p>
        </w:tc>
      </w:tr>
      <w:tr w:rsidR="00DE2641" w:rsidRPr="00245858" w14:paraId="20A5A97F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8740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DB12_ceftezole</w:t>
            </w:r>
          </w:p>
        </w:tc>
      </w:tr>
      <w:tr w:rsidR="00DE2641" w:rsidRPr="00245858" w14:paraId="373A7F8C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E6441BC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01DC_Second generation cephalosporins</w:t>
            </w:r>
          </w:p>
        </w:tc>
      </w:tr>
      <w:tr w:rsidR="00DE2641" w:rsidRPr="00245858" w14:paraId="46C6004A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E4D1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DC01_cefoxitin</w:t>
            </w:r>
          </w:p>
        </w:tc>
      </w:tr>
      <w:tr w:rsidR="00DE2641" w:rsidRPr="00245858" w14:paraId="4046F700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F2F8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DC02_cefuroxime</w:t>
            </w:r>
          </w:p>
        </w:tc>
      </w:tr>
      <w:tr w:rsidR="00DE2641" w:rsidRPr="00245858" w14:paraId="7AC7DD4B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8BD8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DC03_cefamandole</w:t>
            </w:r>
          </w:p>
        </w:tc>
      </w:tr>
      <w:tr w:rsidR="00DE2641" w:rsidRPr="00245858" w14:paraId="63634348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81F3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DC04_cefaclor</w:t>
            </w:r>
          </w:p>
        </w:tc>
      </w:tr>
      <w:tr w:rsidR="00DE2641" w:rsidRPr="00245858" w14:paraId="46EB5192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1298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DC07_cefotiam</w:t>
            </w:r>
          </w:p>
        </w:tc>
      </w:tr>
      <w:tr w:rsidR="00DE2641" w:rsidRPr="00245858" w14:paraId="77D7EA52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2DB9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DC09_cefmetazole</w:t>
            </w:r>
          </w:p>
        </w:tc>
      </w:tr>
      <w:tr w:rsidR="00DE2641" w:rsidRPr="00245858" w14:paraId="48423AE3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3D02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DC10_cefprozil</w:t>
            </w:r>
          </w:p>
        </w:tc>
      </w:tr>
      <w:tr w:rsidR="00DE2641" w:rsidRPr="00245858" w14:paraId="54E7E8E6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FD9E30B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lastRenderedPageBreak/>
              <w:t>J01DD_Third generation cephalosporins</w:t>
            </w:r>
          </w:p>
        </w:tc>
      </w:tr>
      <w:tr w:rsidR="00DE2641" w:rsidRPr="00245858" w14:paraId="79B2693B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9978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DD01_cefotaxime</w:t>
            </w:r>
          </w:p>
        </w:tc>
      </w:tr>
      <w:tr w:rsidR="00DE2641" w:rsidRPr="00245858" w14:paraId="4AE872ED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F811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DD02_ceftazidime</w:t>
            </w:r>
          </w:p>
        </w:tc>
      </w:tr>
      <w:tr w:rsidR="00DE2641" w:rsidRPr="00245858" w14:paraId="23AF3A33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C444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DD04_ceftriaxone</w:t>
            </w:r>
          </w:p>
        </w:tc>
      </w:tr>
      <w:tr w:rsidR="00DE2641" w:rsidRPr="00245858" w14:paraId="205A495B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73AC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DD07_ceftizoxime</w:t>
            </w:r>
          </w:p>
        </w:tc>
      </w:tr>
      <w:tr w:rsidR="00DE2641" w:rsidRPr="00245858" w14:paraId="62FF7FC6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E08E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DD08_cefixime</w:t>
            </w:r>
          </w:p>
        </w:tc>
      </w:tr>
      <w:tr w:rsidR="00DE2641" w:rsidRPr="00245858" w14:paraId="6A448ADC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C71C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DD10_cefetamet</w:t>
            </w:r>
          </w:p>
        </w:tc>
      </w:tr>
      <w:tr w:rsidR="00DE2641" w:rsidRPr="00245858" w14:paraId="4A503170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0657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DD12_cefoperazone</w:t>
            </w:r>
          </w:p>
        </w:tc>
      </w:tr>
      <w:tr w:rsidR="00DE2641" w:rsidRPr="00245858" w14:paraId="791408B1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7CDE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DD13_cefpodoxime</w:t>
            </w:r>
          </w:p>
        </w:tc>
      </w:tr>
      <w:tr w:rsidR="00DE2641" w:rsidRPr="00245858" w14:paraId="283EB0F2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696A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DD14_ceftibuten</w:t>
            </w:r>
          </w:p>
        </w:tc>
      </w:tr>
      <w:tr w:rsidR="00DE2641" w:rsidRPr="00245858" w14:paraId="7449FB62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F88D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DD15_cefdinir</w:t>
            </w:r>
          </w:p>
        </w:tc>
      </w:tr>
      <w:tr w:rsidR="00DE2641" w:rsidRPr="00245858" w14:paraId="3E159F23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C75A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DD62_cefoperazone and beta lactamase inhibitor</w:t>
            </w:r>
          </w:p>
        </w:tc>
      </w:tr>
      <w:tr w:rsidR="00DE2641" w:rsidRPr="00245858" w14:paraId="767C49F0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DA94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DD63_ceftriaxone and beta lactamase inhibitor</w:t>
            </w:r>
          </w:p>
        </w:tc>
      </w:tr>
      <w:tr w:rsidR="00DE2641" w:rsidRPr="00245858" w14:paraId="7D8062BC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92D64CA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01DE_Fourth generation cephalosporins</w:t>
            </w:r>
          </w:p>
        </w:tc>
      </w:tr>
      <w:tr w:rsidR="00DE2641" w:rsidRPr="00245858" w14:paraId="04C419D6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BFD5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DE01_cefepime</w:t>
            </w:r>
          </w:p>
        </w:tc>
      </w:tr>
      <w:tr w:rsidR="00DE2641" w:rsidRPr="00245858" w14:paraId="4A820DD6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D6D8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DE02_cefpirome</w:t>
            </w:r>
          </w:p>
        </w:tc>
      </w:tr>
      <w:tr w:rsidR="00DE2641" w:rsidRPr="00245858" w14:paraId="5B090570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A599DD6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01DH_Carbapenems</w:t>
            </w:r>
          </w:p>
        </w:tc>
      </w:tr>
      <w:tr w:rsidR="00DE2641" w:rsidRPr="00245858" w14:paraId="3C7CA843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8CB5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DH02_meropenem</w:t>
            </w:r>
          </w:p>
        </w:tc>
      </w:tr>
      <w:tr w:rsidR="00DE2641" w:rsidRPr="00245858" w14:paraId="3589395E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E823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DH03_ertapenem</w:t>
            </w:r>
          </w:p>
        </w:tc>
      </w:tr>
      <w:tr w:rsidR="00DE2641" w:rsidRPr="00245858" w14:paraId="5111DD8C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9CE5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DH04_doripenem</w:t>
            </w:r>
          </w:p>
        </w:tc>
      </w:tr>
      <w:tr w:rsidR="00DE2641" w:rsidRPr="00245858" w14:paraId="39830663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347A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 xml:space="preserve">J01DH51_imipenem and </w:t>
            </w:r>
            <w:proofErr w:type="spellStart"/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cilastatin</w:t>
            </w:r>
            <w:proofErr w:type="spellEnd"/>
          </w:p>
        </w:tc>
      </w:tr>
      <w:tr w:rsidR="00DE2641" w:rsidRPr="00245858" w14:paraId="69AAE5BC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298C42D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01EA_Trimethoprim and derivatives</w:t>
            </w:r>
          </w:p>
        </w:tc>
      </w:tr>
      <w:tr w:rsidR="00DE2641" w:rsidRPr="00245858" w14:paraId="11495B48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5302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EA01_trimethoprim</w:t>
            </w:r>
          </w:p>
        </w:tc>
      </w:tr>
      <w:tr w:rsidR="00DE2641" w:rsidRPr="00245858" w14:paraId="0F2B32B7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63F8DAE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01FA_Macrolides</w:t>
            </w:r>
          </w:p>
        </w:tc>
      </w:tr>
      <w:tr w:rsidR="00DE2641" w:rsidRPr="00245858" w14:paraId="0AFBED9B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5C8B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FA01_erythromycin</w:t>
            </w:r>
          </w:p>
        </w:tc>
      </w:tr>
      <w:tr w:rsidR="00DE2641" w:rsidRPr="00245858" w14:paraId="3F2BC7AC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141E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FA02_spiramycin</w:t>
            </w:r>
          </w:p>
        </w:tc>
      </w:tr>
      <w:tr w:rsidR="00DE2641" w:rsidRPr="00245858" w14:paraId="1768299F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E63B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FA06_roxithromycin</w:t>
            </w:r>
          </w:p>
        </w:tc>
      </w:tr>
      <w:tr w:rsidR="00DE2641" w:rsidRPr="00245858" w14:paraId="43215E6F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777B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FA09_clarithromycin</w:t>
            </w:r>
          </w:p>
        </w:tc>
      </w:tr>
      <w:tr w:rsidR="00DE2641" w:rsidRPr="00245858" w14:paraId="4E11FF35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9D5D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FA10o_azithromycin</w:t>
            </w:r>
          </w:p>
        </w:tc>
      </w:tr>
      <w:tr w:rsidR="00DE2641" w:rsidRPr="00245858" w14:paraId="5D60E92F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6900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FA10p_azithromycin</w:t>
            </w:r>
          </w:p>
        </w:tc>
      </w:tr>
      <w:tr w:rsidR="00DE2641" w:rsidRPr="00245858" w14:paraId="1B0CD449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9DE9526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01FF_Lincosamides</w:t>
            </w:r>
          </w:p>
        </w:tc>
      </w:tr>
      <w:tr w:rsidR="00DE2641" w:rsidRPr="00245858" w14:paraId="55D9BB96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A333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FF01_clindamycin</w:t>
            </w:r>
          </w:p>
        </w:tc>
      </w:tr>
      <w:tr w:rsidR="00DE2641" w:rsidRPr="00245858" w14:paraId="60A0AE9A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3E17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FF02_lincomycin</w:t>
            </w:r>
          </w:p>
        </w:tc>
      </w:tr>
      <w:tr w:rsidR="00DE2641" w:rsidRPr="00245858" w14:paraId="1FF00612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F573745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01GA_Streptomycins</w:t>
            </w:r>
          </w:p>
        </w:tc>
      </w:tr>
      <w:tr w:rsidR="00DE2641" w:rsidRPr="00245858" w14:paraId="7B026B3E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9643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GA01_streptomycin</w:t>
            </w:r>
          </w:p>
        </w:tc>
      </w:tr>
      <w:tr w:rsidR="00DE2641" w:rsidRPr="00245858" w14:paraId="72C9A5D5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6D920BC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01GB_Other aminoglycosides</w:t>
            </w:r>
          </w:p>
        </w:tc>
      </w:tr>
      <w:tr w:rsidR="00DE2641" w:rsidRPr="00245858" w14:paraId="3FD32DF1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DEE8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GB01_tobramycin</w:t>
            </w:r>
          </w:p>
        </w:tc>
      </w:tr>
      <w:tr w:rsidR="00DE2641" w:rsidRPr="00245858" w14:paraId="58B67C94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5137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GB03_gentamicin</w:t>
            </w:r>
          </w:p>
        </w:tc>
      </w:tr>
      <w:tr w:rsidR="00DE2641" w:rsidRPr="00245858" w14:paraId="0D9E5FC9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0C2F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GB04_kanamycin</w:t>
            </w:r>
          </w:p>
        </w:tc>
      </w:tr>
      <w:tr w:rsidR="00DE2641" w:rsidRPr="00245858" w14:paraId="56ED916C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6D7A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GB06_amikacin</w:t>
            </w:r>
          </w:p>
        </w:tc>
      </w:tr>
      <w:tr w:rsidR="00DE2641" w:rsidRPr="00245858" w14:paraId="1B0C5FF8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CD99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GB07_netilmicin</w:t>
            </w:r>
          </w:p>
        </w:tc>
      </w:tr>
      <w:tr w:rsidR="00DE2641" w:rsidRPr="00245858" w14:paraId="246301A4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4CA6A76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01MA_Fluoroquinolones</w:t>
            </w:r>
          </w:p>
        </w:tc>
      </w:tr>
      <w:tr w:rsidR="00DE2641" w:rsidRPr="00245858" w14:paraId="6D428937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C314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J01MA01_ofloxacin</w:t>
            </w:r>
          </w:p>
        </w:tc>
      </w:tr>
      <w:tr w:rsidR="00DE2641" w:rsidRPr="00245858" w14:paraId="359913E5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F09A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MA02_ciprofloxacin</w:t>
            </w:r>
          </w:p>
        </w:tc>
      </w:tr>
      <w:tr w:rsidR="00DE2641" w:rsidRPr="00245858" w14:paraId="3FB2BB1F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0AC3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MA03_pefloxacin</w:t>
            </w:r>
          </w:p>
        </w:tc>
      </w:tr>
      <w:tr w:rsidR="00DE2641" w:rsidRPr="00245858" w14:paraId="08027217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7DC3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MA06_norfloxacin</w:t>
            </w:r>
          </w:p>
        </w:tc>
      </w:tr>
      <w:tr w:rsidR="00DE2641" w:rsidRPr="00245858" w14:paraId="7EB42C7C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A46F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MA07_lomefloxacin</w:t>
            </w:r>
          </w:p>
        </w:tc>
      </w:tr>
      <w:tr w:rsidR="00DE2641" w:rsidRPr="00245858" w14:paraId="76729A85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7C0B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MA12_levofloxacin</w:t>
            </w:r>
          </w:p>
        </w:tc>
      </w:tr>
      <w:tr w:rsidR="00DE2641" w:rsidRPr="00245858" w14:paraId="5794689E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C911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MA14_moxifloxacin</w:t>
            </w:r>
          </w:p>
        </w:tc>
      </w:tr>
      <w:tr w:rsidR="00DE2641" w:rsidRPr="00245858" w14:paraId="4F8D4A83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37E4E43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01MB_Other quinolones</w:t>
            </w:r>
          </w:p>
        </w:tc>
      </w:tr>
      <w:tr w:rsidR="00DE2641" w:rsidRPr="00245858" w14:paraId="45F63D07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6C43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MB02_nalidixic acid</w:t>
            </w:r>
          </w:p>
        </w:tc>
      </w:tr>
      <w:tr w:rsidR="00DE2641" w:rsidRPr="00245858" w14:paraId="3A0D06E6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2900498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01R_COMBINATIONS OF ANTIBACTERIALS</w:t>
            </w:r>
          </w:p>
        </w:tc>
      </w:tr>
      <w:tr w:rsidR="00DE2641" w:rsidRPr="00245858" w14:paraId="29DAFB51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6A91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R_COMBINATIONS OF ANTIBACTERIALS</w:t>
            </w:r>
          </w:p>
        </w:tc>
      </w:tr>
      <w:tr w:rsidR="00DE2641" w:rsidRPr="00245858" w14:paraId="751C8833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0E82692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J01RA_Combinations of </w:t>
            </w:r>
            <w:proofErr w:type="spellStart"/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antibacterials</w:t>
            </w:r>
            <w:proofErr w:type="spellEnd"/>
          </w:p>
        </w:tc>
      </w:tr>
      <w:tr w:rsidR="00DE2641" w:rsidRPr="00245858" w14:paraId="7EAF6997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1293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RA04_spiramycin and metronidazole</w:t>
            </w:r>
          </w:p>
        </w:tc>
      </w:tr>
      <w:tr w:rsidR="00DE2641" w:rsidRPr="00245858" w14:paraId="0EF16CF6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BE0B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 xml:space="preserve">J01RA07_azithromycin, fluconazole and </w:t>
            </w:r>
            <w:proofErr w:type="spellStart"/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secnidazole</w:t>
            </w:r>
            <w:proofErr w:type="spellEnd"/>
          </w:p>
        </w:tc>
      </w:tr>
      <w:tr w:rsidR="00DE2641" w:rsidRPr="00245858" w14:paraId="669E4C32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DF59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RA11_ciprofloxacin and tinidazole</w:t>
            </w:r>
          </w:p>
        </w:tc>
      </w:tr>
      <w:tr w:rsidR="00DE2641" w:rsidRPr="00245858" w14:paraId="1D845DE8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0576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RA13_norfloxacin and tinidazole</w:t>
            </w:r>
          </w:p>
        </w:tc>
      </w:tr>
      <w:tr w:rsidR="00DE2641" w:rsidRPr="00245858" w14:paraId="4F6BC6DD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A133F2E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J01XA_Glycopeptide </w:t>
            </w:r>
            <w:proofErr w:type="spellStart"/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antibacterials</w:t>
            </w:r>
            <w:proofErr w:type="spellEnd"/>
          </w:p>
        </w:tc>
      </w:tr>
      <w:tr w:rsidR="00DE2641" w:rsidRPr="00245858" w14:paraId="75CB5B00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EF90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XA01_vancomycin</w:t>
            </w:r>
          </w:p>
        </w:tc>
      </w:tr>
      <w:tr w:rsidR="00DE2641" w:rsidRPr="00245858" w14:paraId="5D8233D9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FA3A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XA02_teicoplanin</w:t>
            </w:r>
          </w:p>
        </w:tc>
      </w:tr>
      <w:tr w:rsidR="00DE2641" w:rsidRPr="00245858" w14:paraId="4FE3D8BB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70BEF2F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01XB_Polymyxins</w:t>
            </w:r>
          </w:p>
        </w:tc>
      </w:tr>
      <w:tr w:rsidR="00DE2641" w:rsidRPr="00245858" w14:paraId="2476E1B6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6508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XB01_colistin</w:t>
            </w:r>
          </w:p>
        </w:tc>
      </w:tr>
      <w:tr w:rsidR="00DE2641" w:rsidRPr="00245858" w14:paraId="31AFF63B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FBDDC0E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01XD_Imidazole derivatives</w:t>
            </w:r>
          </w:p>
        </w:tc>
      </w:tr>
      <w:tr w:rsidR="00DE2641" w:rsidRPr="00245858" w14:paraId="1BE2F1B2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F3B3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XD01_metronidazole</w:t>
            </w:r>
          </w:p>
        </w:tc>
      </w:tr>
      <w:tr w:rsidR="00DE2641" w:rsidRPr="00245858" w14:paraId="13B8ED5A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0111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XD02_tinidazole</w:t>
            </w:r>
          </w:p>
        </w:tc>
      </w:tr>
      <w:tr w:rsidR="00DE2641" w:rsidRPr="00245858" w14:paraId="2F43533E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876590E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J01XX_Other </w:t>
            </w:r>
            <w:proofErr w:type="spellStart"/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antibacterials</w:t>
            </w:r>
            <w:proofErr w:type="spellEnd"/>
          </w:p>
        </w:tc>
      </w:tr>
      <w:tr w:rsidR="00DE2641" w:rsidRPr="00245858" w14:paraId="741D7471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2D3E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XX01_fosfomycin</w:t>
            </w:r>
          </w:p>
        </w:tc>
      </w:tr>
      <w:tr w:rsidR="00DE2641" w:rsidRPr="00245858" w14:paraId="5D316AFA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19D9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XX08_linezolid</w:t>
            </w:r>
          </w:p>
        </w:tc>
      </w:tr>
      <w:tr w:rsidR="00DE2641" w:rsidRPr="00245858" w14:paraId="357A5F9B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EE28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1XX09_daptomycin</w:t>
            </w:r>
          </w:p>
        </w:tc>
      </w:tr>
      <w:tr w:rsidR="00DE2641" w:rsidRPr="00245858" w14:paraId="05DC5B52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2B28671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02AA_Antibiotics</w:t>
            </w:r>
          </w:p>
        </w:tc>
      </w:tr>
      <w:tr w:rsidR="00DE2641" w:rsidRPr="00245858" w14:paraId="56980220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0A17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2AA01_amphotericin B</w:t>
            </w:r>
          </w:p>
        </w:tc>
      </w:tr>
      <w:tr w:rsidR="00DE2641" w:rsidRPr="00245858" w14:paraId="447462EB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0966383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02AB_Imidazole derivatives</w:t>
            </w:r>
          </w:p>
        </w:tc>
      </w:tr>
      <w:tr w:rsidR="00DE2641" w:rsidRPr="00245858" w14:paraId="68DFFBDF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B267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2AB02_ketoconazole</w:t>
            </w:r>
          </w:p>
        </w:tc>
      </w:tr>
      <w:tr w:rsidR="00DE2641" w:rsidRPr="00245858" w14:paraId="5621D71F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3CE8DC6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02AC_Triazole derivatives</w:t>
            </w:r>
          </w:p>
        </w:tc>
      </w:tr>
      <w:tr w:rsidR="00DE2641" w:rsidRPr="00245858" w14:paraId="0D8A3505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9334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2AC01_fluconazole</w:t>
            </w:r>
          </w:p>
        </w:tc>
      </w:tr>
      <w:tr w:rsidR="00DE2641" w:rsidRPr="00245858" w14:paraId="22F97B32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AF80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2AC02_itraconazole</w:t>
            </w:r>
          </w:p>
        </w:tc>
      </w:tr>
      <w:tr w:rsidR="00DE2641" w:rsidRPr="00245858" w14:paraId="60684C16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01C2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2AC03_voriconazole</w:t>
            </w:r>
          </w:p>
        </w:tc>
      </w:tr>
      <w:tr w:rsidR="00DE2641" w:rsidRPr="00245858" w14:paraId="3E73386D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D551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2AC04_posaconazole</w:t>
            </w:r>
          </w:p>
        </w:tc>
      </w:tr>
      <w:tr w:rsidR="00DE2641" w:rsidRPr="00245858" w14:paraId="2AD6E17B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54889AF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02AX_Other antimycotics for systemic use</w:t>
            </w:r>
          </w:p>
        </w:tc>
      </w:tr>
      <w:tr w:rsidR="00DE2641" w:rsidRPr="00245858" w14:paraId="3EA8C6DF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FC89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2AX04_caspofungin</w:t>
            </w:r>
          </w:p>
        </w:tc>
      </w:tr>
      <w:tr w:rsidR="00DE2641" w:rsidRPr="00245858" w14:paraId="5F136EE2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BE22E34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04AB_Antibiotics</w:t>
            </w:r>
          </w:p>
        </w:tc>
      </w:tr>
      <w:tr w:rsidR="00DE2641" w:rsidRPr="00245858" w14:paraId="7E851D48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C6D2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4AB02_rifampicin</w:t>
            </w:r>
          </w:p>
        </w:tc>
      </w:tr>
      <w:tr w:rsidR="00DE2641" w:rsidRPr="00245858" w14:paraId="3C84ECB3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3C15FCC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04AC_Hydrazides</w:t>
            </w:r>
          </w:p>
        </w:tc>
      </w:tr>
      <w:tr w:rsidR="00DE2641" w:rsidRPr="00245858" w14:paraId="18AA27F3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75D4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J04AC01_isoniazid</w:t>
            </w:r>
          </w:p>
        </w:tc>
      </w:tr>
      <w:tr w:rsidR="00DE2641" w:rsidRPr="00245858" w14:paraId="5E05EB03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2CB5843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04AK_Other drugs for treatment of tuberculosis</w:t>
            </w:r>
          </w:p>
        </w:tc>
      </w:tr>
      <w:tr w:rsidR="00DE2641" w:rsidRPr="00245858" w14:paraId="72C44957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C8C7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4AK01_pyrazinamide</w:t>
            </w:r>
          </w:p>
        </w:tc>
      </w:tr>
      <w:tr w:rsidR="00DE2641" w:rsidRPr="00245858" w14:paraId="4BDA2577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80A5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4AK02_ethambutol</w:t>
            </w:r>
          </w:p>
        </w:tc>
      </w:tr>
      <w:tr w:rsidR="00DE2641" w:rsidRPr="00245858" w14:paraId="37CD3AF9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ADC12E3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04AM_Combinations of drugs for treatment of tuberculosis</w:t>
            </w:r>
          </w:p>
        </w:tc>
      </w:tr>
      <w:tr w:rsidR="00DE2641" w:rsidRPr="00245858" w14:paraId="07E6C845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3840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4AM02_rifampicin and isoniazid</w:t>
            </w:r>
          </w:p>
        </w:tc>
      </w:tr>
      <w:tr w:rsidR="00DE2641" w:rsidRPr="00245858" w14:paraId="2AA0DE23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AA73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 xml:space="preserve">J04AM05_rifampicin, </w:t>
            </w:r>
            <w:proofErr w:type="gramStart"/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pyrazinamide</w:t>
            </w:r>
            <w:proofErr w:type="gramEnd"/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 xml:space="preserve"> and isoniazid</w:t>
            </w:r>
          </w:p>
        </w:tc>
      </w:tr>
      <w:tr w:rsidR="00DE2641" w:rsidRPr="00245858" w14:paraId="7C1D7A6A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AED1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 xml:space="preserve">J04AM06_rifampicin, pyrazinamide, </w:t>
            </w:r>
            <w:proofErr w:type="gramStart"/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ethambutol</w:t>
            </w:r>
            <w:proofErr w:type="gramEnd"/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 xml:space="preserve"> and isoniazid</w:t>
            </w:r>
          </w:p>
        </w:tc>
      </w:tr>
      <w:tr w:rsidR="00DE2641" w:rsidRPr="00245858" w14:paraId="77CE19DD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1EE2354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05AB_Nucleosides and nucleotides excl. reverse transcriptase inhibitors</w:t>
            </w:r>
          </w:p>
        </w:tc>
      </w:tr>
      <w:tr w:rsidR="00DE2641" w:rsidRPr="00245858" w14:paraId="34222E28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3703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5AB01_aciclovir</w:t>
            </w:r>
          </w:p>
        </w:tc>
      </w:tr>
      <w:tr w:rsidR="00DE2641" w:rsidRPr="00245858" w14:paraId="35CD725B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73A0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5AB06_ganciclovir</w:t>
            </w:r>
          </w:p>
        </w:tc>
      </w:tr>
      <w:tr w:rsidR="00DE2641" w:rsidRPr="00245858" w14:paraId="57E06311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CD80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5AB14_valganciclovir</w:t>
            </w:r>
          </w:p>
        </w:tc>
      </w:tr>
      <w:tr w:rsidR="00DE2641" w:rsidRPr="00245858" w14:paraId="4061395B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6456C86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05AF_Nucleoside and nucleotide reverse transcriptase inhibitors</w:t>
            </w:r>
          </w:p>
        </w:tc>
      </w:tr>
      <w:tr w:rsidR="00DE2641" w:rsidRPr="00245858" w14:paraId="3B3406A7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2861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5AF05_lamivudine</w:t>
            </w:r>
          </w:p>
        </w:tc>
      </w:tr>
      <w:tr w:rsidR="00DE2641" w:rsidRPr="00245858" w14:paraId="734CFB35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006B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5AF07_tenofovir disoproxil</w:t>
            </w:r>
          </w:p>
        </w:tc>
      </w:tr>
      <w:tr w:rsidR="00DE2641" w:rsidRPr="00245858" w14:paraId="304E2E18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277F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 xml:space="preserve">J05AF08_adefovir </w:t>
            </w:r>
            <w:proofErr w:type="spellStart"/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dipivoxil</w:t>
            </w:r>
            <w:proofErr w:type="spellEnd"/>
          </w:p>
        </w:tc>
      </w:tr>
      <w:tr w:rsidR="00DE2641" w:rsidRPr="00245858" w14:paraId="58CD02B5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2B68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5AF10_entecavir</w:t>
            </w:r>
          </w:p>
        </w:tc>
      </w:tr>
      <w:tr w:rsidR="00DE2641" w:rsidRPr="00245858" w14:paraId="7885A618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BEDAFFF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05AG_</w:t>
            </w:r>
            <w:proofErr w:type="gramStart"/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Non nucleoside</w:t>
            </w:r>
            <w:proofErr w:type="gramEnd"/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reverse transcriptase inhibitors</w:t>
            </w:r>
          </w:p>
        </w:tc>
      </w:tr>
      <w:tr w:rsidR="00DE2641" w:rsidRPr="00245858" w14:paraId="0E1973EA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EC77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5AG03_efavirenz</w:t>
            </w:r>
          </w:p>
        </w:tc>
      </w:tr>
      <w:tr w:rsidR="00DE2641" w:rsidRPr="00245858" w14:paraId="3CB8B71B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18093F4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05AH_Neuraminidase inhibitors</w:t>
            </w:r>
          </w:p>
        </w:tc>
      </w:tr>
      <w:tr w:rsidR="00DE2641" w:rsidRPr="00245858" w14:paraId="068C4767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5AE2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5AH02_oseltamivir</w:t>
            </w:r>
          </w:p>
        </w:tc>
      </w:tr>
      <w:tr w:rsidR="00DE2641" w:rsidRPr="00245858" w14:paraId="4F4CF880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E9BEFD7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05AP_Antivirals for treatment of HCV infections</w:t>
            </w:r>
          </w:p>
        </w:tc>
      </w:tr>
      <w:tr w:rsidR="00DE2641" w:rsidRPr="00245858" w14:paraId="5692EE58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27D5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5AP01_ribavirin</w:t>
            </w:r>
          </w:p>
        </w:tc>
      </w:tr>
      <w:tr w:rsidR="00DE2641" w:rsidRPr="00245858" w14:paraId="57742993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893F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5AP03_boceprevir</w:t>
            </w:r>
          </w:p>
        </w:tc>
      </w:tr>
      <w:tr w:rsidR="00DE2641" w:rsidRPr="00245858" w14:paraId="2A3BEC31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E6BD7A1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05AR_Antivirals for treatment of HIV infections, combinations</w:t>
            </w:r>
          </w:p>
        </w:tc>
      </w:tr>
      <w:tr w:rsidR="00DE2641" w:rsidRPr="00245858" w14:paraId="6B6B39DA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F030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5AR01_zidovudine and lamivudine</w:t>
            </w:r>
          </w:p>
        </w:tc>
      </w:tr>
      <w:tr w:rsidR="00DE2641" w:rsidRPr="00245858" w14:paraId="4588A6C6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46ED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5AR03_tenofovir disoproxil and emtricitabine</w:t>
            </w:r>
          </w:p>
        </w:tc>
      </w:tr>
      <w:tr w:rsidR="00DE2641" w:rsidRPr="00245858" w14:paraId="1C6FB28B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C802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5AR05_zidovudine, lamivudine and nevirapine</w:t>
            </w:r>
          </w:p>
        </w:tc>
      </w:tr>
      <w:tr w:rsidR="00DE2641" w:rsidRPr="00245858" w14:paraId="0D6F169E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52B8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5AR06_emtricitabine, tenofovir disoproxil and efavirenz</w:t>
            </w:r>
          </w:p>
        </w:tc>
      </w:tr>
      <w:tr w:rsidR="00DE2641" w:rsidRPr="00245858" w14:paraId="575DA612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6098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J05AR11_lamivudine, tenofovir disoproxil and efavirenz</w:t>
            </w:r>
          </w:p>
        </w:tc>
      </w:tr>
      <w:tr w:rsidR="00DE2641" w:rsidRPr="00245858" w14:paraId="579B2A82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EB8EE4F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Other medication</w:t>
            </w:r>
          </w:p>
        </w:tc>
      </w:tr>
      <w:tr w:rsidR="00DE2641" w:rsidRPr="00245858" w14:paraId="71A39D6E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A6F3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Other medication</w:t>
            </w:r>
          </w:p>
        </w:tc>
      </w:tr>
      <w:tr w:rsidR="00DE2641" w:rsidRPr="00245858" w14:paraId="7812A1BB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CDB6732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01AB_Nitroimidazole derivatives</w:t>
            </w:r>
          </w:p>
        </w:tc>
      </w:tr>
      <w:tr w:rsidR="00DE2641" w:rsidRPr="00245858" w14:paraId="3726BE5B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8874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P01AB01_metronidazole</w:t>
            </w:r>
          </w:p>
        </w:tc>
      </w:tr>
      <w:tr w:rsidR="00DE2641" w:rsidRPr="00245858" w14:paraId="0A551556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7868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P01AB02_tinidazole</w:t>
            </w:r>
          </w:p>
        </w:tc>
      </w:tr>
      <w:tr w:rsidR="00DE2641" w:rsidRPr="00245858" w14:paraId="582E9DB4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38C3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P01AB07_secnidazole</w:t>
            </w:r>
          </w:p>
        </w:tc>
      </w:tr>
      <w:tr w:rsidR="00DE2641" w:rsidRPr="00245858" w14:paraId="2E2A7509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F64EED1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01BA_Aminoquinolines</w:t>
            </w:r>
          </w:p>
        </w:tc>
      </w:tr>
      <w:tr w:rsidR="00DE2641" w:rsidRPr="00245858" w14:paraId="69C25309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9B15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P01BA01_chloroquine</w:t>
            </w:r>
          </w:p>
        </w:tc>
      </w:tr>
      <w:tr w:rsidR="00DE2641" w:rsidRPr="00245858" w14:paraId="7DA1FC6B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EF87B60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02BA_Quinoline derivatives and related substances</w:t>
            </w:r>
          </w:p>
        </w:tc>
      </w:tr>
      <w:tr w:rsidR="00DE2641" w:rsidRPr="00245858" w14:paraId="04DBF841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A050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P02BA01_praziquantel</w:t>
            </w:r>
          </w:p>
        </w:tc>
      </w:tr>
      <w:tr w:rsidR="00DE2641" w:rsidRPr="00245858" w14:paraId="061E6548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5CF8B44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P02BX_Other </w:t>
            </w:r>
            <w:proofErr w:type="spellStart"/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antitrematodal</w:t>
            </w:r>
            <w:proofErr w:type="spellEnd"/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agents</w:t>
            </w:r>
          </w:p>
        </w:tc>
      </w:tr>
      <w:tr w:rsidR="00DE2641" w:rsidRPr="00245858" w14:paraId="07EEF6EF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29C3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P02BX04_triclabendazole</w:t>
            </w:r>
          </w:p>
        </w:tc>
      </w:tr>
      <w:tr w:rsidR="00DE2641" w:rsidRPr="00245858" w14:paraId="5F625795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583E12C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lastRenderedPageBreak/>
              <w:t>P02CA_Benzimidazole derivatives</w:t>
            </w:r>
          </w:p>
        </w:tc>
      </w:tr>
      <w:tr w:rsidR="00DE2641" w:rsidRPr="00245858" w14:paraId="1A8DFBF0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E00B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P02CA01_mebendazole</w:t>
            </w:r>
          </w:p>
        </w:tc>
      </w:tr>
      <w:tr w:rsidR="00DE2641" w:rsidRPr="00245858" w14:paraId="254966E6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D5EA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P02CA03_albendazole</w:t>
            </w:r>
          </w:p>
        </w:tc>
      </w:tr>
      <w:tr w:rsidR="00DE2641" w:rsidRPr="00245858" w14:paraId="0E92A1C9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BFD46D2" w14:textId="77777777" w:rsidR="00DE2641" w:rsidRPr="00245858" w:rsidRDefault="00DE2641" w:rsidP="002913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02CF_Avermectines</w:t>
            </w:r>
          </w:p>
        </w:tc>
      </w:tr>
      <w:tr w:rsidR="00DE2641" w:rsidRPr="00245858" w14:paraId="271F3E11" w14:textId="77777777" w:rsidTr="0029132F">
        <w:trPr>
          <w:trHeight w:val="300"/>
        </w:trPr>
        <w:tc>
          <w:tcPr>
            <w:tcW w:w="7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580A" w14:textId="77777777" w:rsidR="00DE2641" w:rsidRPr="00245858" w:rsidRDefault="00DE2641" w:rsidP="002913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45858">
              <w:rPr>
                <w:rFonts w:ascii="Calibri" w:eastAsia="Times New Roman" w:hAnsi="Calibri" w:cs="Calibri"/>
                <w:color w:val="000000"/>
                <w:sz w:val="22"/>
              </w:rPr>
              <w:t>P02CF01_ivermectin</w:t>
            </w:r>
          </w:p>
        </w:tc>
      </w:tr>
    </w:tbl>
    <w:p w14:paraId="749CE21F" w14:textId="77777777" w:rsidR="00DE2641" w:rsidRDefault="00DE2641" w:rsidP="00DE2641"/>
    <w:p w14:paraId="4BCE54CB" w14:textId="77777777" w:rsidR="007E75A1" w:rsidRDefault="007E75A1"/>
    <w:sectPr w:rsidR="007E75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641"/>
    <w:rsid w:val="00094E8E"/>
    <w:rsid w:val="001D49F1"/>
    <w:rsid w:val="001E50DC"/>
    <w:rsid w:val="00216F95"/>
    <w:rsid w:val="00234AF2"/>
    <w:rsid w:val="00266BFE"/>
    <w:rsid w:val="00291C2C"/>
    <w:rsid w:val="00443AE5"/>
    <w:rsid w:val="004A0DC5"/>
    <w:rsid w:val="004C356D"/>
    <w:rsid w:val="00597B7E"/>
    <w:rsid w:val="005E7A5E"/>
    <w:rsid w:val="006549AD"/>
    <w:rsid w:val="00793BCC"/>
    <w:rsid w:val="007E75A1"/>
    <w:rsid w:val="0084219B"/>
    <w:rsid w:val="0092191C"/>
    <w:rsid w:val="009A4370"/>
    <w:rsid w:val="009C4DAA"/>
    <w:rsid w:val="00B30B17"/>
    <w:rsid w:val="00CA3D13"/>
    <w:rsid w:val="00CA7540"/>
    <w:rsid w:val="00DE2641"/>
    <w:rsid w:val="00DF7A76"/>
    <w:rsid w:val="00E65C01"/>
    <w:rsid w:val="00EB11A4"/>
    <w:rsid w:val="00F90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C374C"/>
  <w15:chartTrackingRefBased/>
  <w15:docId w15:val="{3BEE0A56-F048-4521-8740-21C94738F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641"/>
    <w:pPr>
      <w:spacing w:line="48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2641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2641"/>
    <w:rPr>
      <w:rFonts w:eastAsiaTheme="majorEastAsia" w:cstheme="majorBidi"/>
      <w:b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20</Words>
  <Characters>4107</Characters>
  <Application>Microsoft Office Word</Application>
  <DocSecurity>0</DocSecurity>
  <Lines>34</Lines>
  <Paragraphs>9</Paragraphs>
  <ScaleCrop>false</ScaleCrop>
  <Company/>
  <LinksUpToDate>false</LinksUpToDate>
  <CharactersWithSpaces>4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ũ Quốc Đạt</dc:creator>
  <cp:keywords/>
  <dc:description/>
  <cp:lastModifiedBy>chn off29</cp:lastModifiedBy>
  <cp:revision>3</cp:revision>
  <dcterms:created xsi:type="dcterms:W3CDTF">2020-09-23T05:49:00Z</dcterms:created>
  <dcterms:modified xsi:type="dcterms:W3CDTF">2020-10-12T05:39:00Z</dcterms:modified>
</cp:coreProperties>
</file>